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1E3177" w14:textId="4307B402" w:rsidR="00D31B9A" w:rsidRDefault="00AD2A60" w:rsidP="00AD2A60">
      <w:r>
        <w:t>Table</w:t>
      </w:r>
      <w:r w:rsidR="00061E93">
        <w:t xml:space="preserve"> S</w:t>
      </w:r>
      <w:r>
        <w:t>1. First-round model performance by category and tier, random seed=1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D31B9A" w14:paraId="6DB4D1E7" w14:textId="77777777" w:rsidTr="00AD2A60">
        <w:trPr>
          <w:trHeight w:val="24"/>
        </w:trPr>
        <w:tc>
          <w:tcPr>
            <w:tcW w:w="9360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3C37D9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erall</w:t>
            </w:r>
          </w:p>
        </w:tc>
      </w:tr>
      <w:tr w:rsidR="00D31B9A" w14:paraId="04E2303F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CE58DE4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D81512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cision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512F92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all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3EDC2B5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1-score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3537CA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ort </w:t>
            </w:r>
          </w:p>
        </w:tc>
      </w:tr>
      <w:tr w:rsidR="00D31B9A" w14:paraId="52299CD9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6193F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E77261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6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BFDA18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2A1845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3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5F20EA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5</w:t>
            </w:r>
          </w:p>
        </w:tc>
      </w:tr>
      <w:tr w:rsidR="00D31B9A" w14:paraId="7B9911D5" w14:textId="77777777" w:rsidTr="00AD2A60">
        <w:trPr>
          <w:trHeight w:val="259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1730BC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598583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07D1E48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2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AFF840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2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777D7A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7</w:t>
            </w:r>
          </w:p>
        </w:tc>
      </w:tr>
      <w:tr w:rsidR="00D31B9A" w14:paraId="12D1C5D8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A4E155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ocate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096435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6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A3118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4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E5A5C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E16268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6</w:t>
            </w:r>
          </w:p>
        </w:tc>
      </w:tr>
      <w:tr w:rsidR="00D31B9A" w14:paraId="7E80643D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49FA20C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187123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3B93033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27AB7E4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ED9BD7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31B9A" w14:paraId="326F069F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E926FE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2DB881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AFFF93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909D68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3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76ED0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8</w:t>
            </w:r>
          </w:p>
        </w:tc>
      </w:tr>
      <w:tr w:rsidR="00D31B9A" w14:paraId="29109805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5DD1A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24025D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3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1F7A755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8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4DB2AA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3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6FFA95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8</w:t>
            </w:r>
          </w:p>
        </w:tc>
      </w:tr>
      <w:tr w:rsidR="00D31B9A" w14:paraId="7FE22F9C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CA4C5B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842E04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A26D3E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3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A45A38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C9EB71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8</w:t>
            </w:r>
          </w:p>
        </w:tc>
      </w:tr>
      <w:tr w:rsidR="00D31B9A" w14:paraId="55D21465" w14:textId="77777777" w:rsidTr="00AD2A60">
        <w:trPr>
          <w:trHeight w:val="24"/>
        </w:trPr>
        <w:tc>
          <w:tcPr>
            <w:tcW w:w="9360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3498077" w14:textId="77777777" w:rsidR="00D31B9A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er1</w:t>
            </w:r>
          </w:p>
        </w:tc>
      </w:tr>
      <w:tr w:rsidR="00D31B9A" w14:paraId="7DD5D283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765453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31E8AE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8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5C4AED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5745AE8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BD036DE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4</w:t>
            </w:r>
          </w:p>
        </w:tc>
      </w:tr>
      <w:tr w:rsidR="00D31B9A" w14:paraId="50A4C823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EF9F32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5F14FD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8FF76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F138C5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8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BFB3EC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</w:t>
            </w:r>
          </w:p>
        </w:tc>
      </w:tr>
      <w:tr w:rsidR="00D31B9A" w14:paraId="208842CB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C9ED11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ocate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3C91CA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55DFC3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3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1A12B2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02912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0</w:t>
            </w:r>
          </w:p>
        </w:tc>
      </w:tr>
      <w:tr w:rsidR="00D31B9A" w14:paraId="291707F9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771853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1ECF2EE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A3078F1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09C7F47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ECBBCCE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31B9A" w14:paraId="579D6423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399ACD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98824E5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FC43F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C89F0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4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98A3EF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0</w:t>
            </w:r>
          </w:p>
        </w:tc>
      </w:tr>
      <w:tr w:rsidR="00D31B9A" w14:paraId="7EB892F5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C178295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CF96F3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2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82D3A3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2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A1F65FE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2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198671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0</w:t>
            </w:r>
          </w:p>
        </w:tc>
      </w:tr>
      <w:tr w:rsidR="00D31B9A" w14:paraId="00F7C865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EAAF8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B5C7E8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4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66EA22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4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D4FE3A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6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CDE232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0</w:t>
            </w:r>
          </w:p>
        </w:tc>
      </w:tr>
      <w:tr w:rsidR="00D31B9A" w14:paraId="7F3F0842" w14:textId="77777777" w:rsidTr="00AD2A60">
        <w:trPr>
          <w:trHeight w:val="24"/>
        </w:trPr>
        <w:tc>
          <w:tcPr>
            <w:tcW w:w="9360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CCF7EC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er2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D31B9A" w14:paraId="75003000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2CB63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E57984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179A10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2235D1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1B7032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</w:t>
            </w:r>
          </w:p>
        </w:tc>
      </w:tr>
      <w:tr w:rsidR="00D31B9A" w14:paraId="7EBD8E09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33E6B7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CAE34B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228FA9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9224FD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45DD4E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</w:tr>
      <w:tr w:rsidR="00D31B9A" w14:paraId="3472E3E1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8FEF398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ocate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7D3DF8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632A7DE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5EAC1E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AFDC4C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</w:tr>
      <w:tr w:rsidR="00D31B9A" w14:paraId="34DE134A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9D038F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09E501A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473D668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AF508E8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5637DCD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31B9A" w14:paraId="5C31C47C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696D45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35D4BB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D2DE50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B8E11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2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3A0002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</w:t>
            </w:r>
          </w:p>
        </w:tc>
      </w:tr>
      <w:tr w:rsidR="00D31B9A" w14:paraId="102B4D9D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C4BA26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CA370E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52F8CC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C37E0E5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6BB72A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</w:t>
            </w:r>
          </w:p>
        </w:tc>
      </w:tr>
      <w:tr w:rsidR="00D31B9A" w14:paraId="2F0031DA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4D2FC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2E40B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76073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2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3FEEB1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58DE11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</w:t>
            </w:r>
          </w:p>
        </w:tc>
      </w:tr>
      <w:tr w:rsidR="00D31B9A" w14:paraId="553BE55D" w14:textId="77777777" w:rsidTr="00AD2A60">
        <w:trPr>
          <w:trHeight w:val="259"/>
        </w:trPr>
        <w:tc>
          <w:tcPr>
            <w:tcW w:w="9360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854885" w14:textId="77777777" w:rsidR="00D31B9A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ier3 </w:t>
            </w:r>
          </w:p>
        </w:tc>
      </w:tr>
      <w:tr w:rsidR="00D31B9A" w14:paraId="0C7CA002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5DB12D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06E140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A030F4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26D322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22A5145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D31B9A" w14:paraId="0417F83B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4131B5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C0C64F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28A56C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0311F7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78FD62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D31B9A" w14:paraId="7785313E" w14:textId="77777777" w:rsidTr="00AD2A60">
        <w:trPr>
          <w:trHeight w:val="259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9AA34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ocate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576F5A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FBB8C4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901032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E342C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D31B9A" w14:paraId="5013079D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BF01C5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9B3D222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2914DF4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B6836D3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80C0471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31B9A" w14:paraId="1AFF8CB2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518047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56F97A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518CBE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352997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2D6F19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D31B9A" w14:paraId="4155BACA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8C543C8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2C6359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90189F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B177CF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F22B3B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D31B9A" w14:paraId="4D00D6EA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0EBB785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DEC1E8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5B867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0418AC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D74983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</w:tbl>
    <w:p w14:paraId="3441B3CA" w14:textId="77777777" w:rsidR="00D31B9A" w:rsidRDefault="00D31B9A">
      <w:pPr>
        <w:rPr>
          <w:sz w:val="18"/>
          <w:szCs w:val="18"/>
        </w:rPr>
      </w:pPr>
    </w:p>
    <w:p w14:paraId="134C4F12" w14:textId="19919B0D" w:rsidR="00AD2A60" w:rsidRDefault="00AD2A60" w:rsidP="00AD2A60">
      <w:r>
        <w:lastRenderedPageBreak/>
        <w:t xml:space="preserve">Table </w:t>
      </w:r>
      <w:r w:rsidR="00061E93">
        <w:t>S</w:t>
      </w:r>
      <w:r>
        <w:t>2. Second-round model performance by category and tier, random seed=2</w:t>
      </w: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D31B9A" w14:paraId="5C394ABB" w14:textId="77777777" w:rsidTr="00AD2A60">
        <w:trPr>
          <w:trHeight w:val="24"/>
        </w:trPr>
        <w:tc>
          <w:tcPr>
            <w:tcW w:w="9360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FBFCD7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erall</w:t>
            </w:r>
          </w:p>
        </w:tc>
      </w:tr>
      <w:tr w:rsidR="00D31B9A" w14:paraId="59F849BC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CF4CA3E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5FF6BF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cision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2DE9CF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all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1391B6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1-score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6DC3C0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ort </w:t>
            </w:r>
          </w:p>
        </w:tc>
      </w:tr>
      <w:tr w:rsidR="00D31B9A" w14:paraId="2A994BD2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531A60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CBB80F5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04F211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6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B5C41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63000B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5</w:t>
            </w:r>
          </w:p>
        </w:tc>
      </w:tr>
      <w:tr w:rsidR="00D31B9A" w14:paraId="27B86438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5FE863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06EC38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3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45078B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E351BA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2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6723DC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7</w:t>
            </w:r>
          </w:p>
        </w:tc>
      </w:tr>
      <w:tr w:rsidR="00D31B9A" w14:paraId="03461C04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7E96DE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ocate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12AA558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C15D3B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6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C672C6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6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1E6CF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6</w:t>
            </w:r>
          </w:p>
        </w:tc>
      </w:tr>
      <w:tr w:rsidR="00D31B9A" w14:paraId="5D9D4B25" w14:textId="77777777" w:rsidTr="00AD2A60">
        <w:trPr>
          <w:trHeight w:val="38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3AD7D5A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1AEAC82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51CB44B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93D7C81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6DE6A35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31B9A" w14:paraId="4F7BDBC7" w14:textId="77777777" w:rsidTr="00AD2A60">
        <w:trPr>
          <w:trHeight w:val="85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658A6C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2020B8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38257D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71E79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3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ECD928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8</w:t>
            </w:r>
          </w:p>
        </w:tc>
      </w:tr>
      <w:tr w:rsidR="00D31B9A" w14:paraId="2AB2F1B4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DAB2FBE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B536CA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7D353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8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06E547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6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3AA635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8</w:t>
            </w:r>
          </w:p>
        </w:tc>
      </w:tr>
      <w:tr w:rsidR="00D31B9A" w14:paraId="11017D0B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EF571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1ECD8E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649338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3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14AFC04" w14:textId="77777777" w:rsidR="00D31B9A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12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B2F8D8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8</w:t>
            </w:r>
          </w:p>
        </w:tc>
      </w:tr>
      <w:tr w:rsidR="00D31B9A" w14:paraId="484CDEA0" w14:textId="77777777" w:rsidTr="00AD2A60">
        <w:trPr>
          <w:trHeight w:val="24"/>
        </w:trPr>
        <w:tc>
          <w:tcPr>
            <w:tcW w:w="9360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126CB2B" w14:textId="77777777" w:rsidR="00D31B9A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er1</w:t>
            </w:r>
          </w:p>
        </w:tc>
      </w:tr>
      <w:tr w:rsidR="00D31B9A" w14:paraId="7EDC8ADE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8058E3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2CF2F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2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F71258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2B8757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97E570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4</w:t>
            </w:r>
          </w:p>
        </w:tc>
      </w:tr>
      <w:tr w:rsidR="00D31B9A" w14:paraId="6C603280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DC85EC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AE818E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51073C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33701B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8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049DAE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</w:t>
            </w:r>
          </w:p>
        </w:tc>
      </w:tr>
      <w:tr w:rsidR="00D31B9A" w14:paraId="3A70ED72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17E3D2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ocate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2FBF2B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9BBE4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FE0B66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AC1DE1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0</w:t>
            </w:r>
          </w:p>
        </w:tc>
      </w:tr>
      <w:tr w:rsidR="00D31B9A" w14:paraId="7FA2359D" w14:textId="77777777" w:rsidTr="00AD2A60">
        <w:trPr>
          <w:trHeight w:val="37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951FBE5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9392C9F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171C4F4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49D7B6A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89462E1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31B9A" w14:paraId="66D21E65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CEFCD1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69C756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B51B0A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7F329F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9E027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0</w:t>
            </w:r>
          </w:p>
        </w:tc>
      </w:tr>
      <w:tr w:rsidR="00D31B9A" w14:paraId="4A2760CA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5E4F03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AE1556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3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19683A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6453D5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94FEC4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0</w:t>
            </w:r>
          </w:p>
        </w:tc>
      </w:tr>
      <w:tr w:rsidR="00D31B9A" w14:paraId="3D2A0A11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3B903C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D3577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5D040F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158DC1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8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FFECB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0</w:t>
            </w:r>
          </w:p>
        </w:tc>
      </w:tr>
      <w:tr w:rsidR="00D31B9A" w14:paraId="3F1BE864" w14:textId="77777777" w:rsidTr="00AD2A60">
        <w:trPr>
          <w:trHeight w:val="24"/>
        </w:trPr>
        <w:tc>
          <w:tcPr>
            <w:tcW w:w="9360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0D10E3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er2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D31B9A" w14:paraId="38A70239" w14:textId="77777777" w:rsidTr="00AD2A60">
        <w:trPr>
          <w:trHeight w:val="35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CAF20F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58F848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DDB499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0A301F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8E5D8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</w:t>
            </w:r>
          </w:p>
        </w:tc>
      </w:tr>
      <w:tr w:rsidR="00D31B9A" w14:paraId="55205E4D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A0D1A0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3AD3A4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2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7A2135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FCD682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2218D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</w:tr>
      <w:tr w:rsidR="00D31B9A" w14:paraId="073A92B5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5CE9A85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ocate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20AC56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2438ECE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4CA49E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4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F811CC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</w:tr>
      <w:tr w:rsidR="00D31B9A" w14:paraId="6CE0145D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D1AE000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B104D52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B731D39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A351D21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2AB3369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31B9A" w14:paraId="03C972AB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B7A301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993C96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5A1852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07DE6C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90A862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</w:t>
            </w:r>
          </w:p>
        </w:tc>
      </w:tr>
      <w:tr w:rsidR="00D31B9A" w14:paraId="58B7EEE6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240BE3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CD6738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AFDAE2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3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10DF935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01E628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</w:t>
            </w:r>
          </w:p>
        </w:tc>
      </w:tr>
      <w:tr w:rsidR="00D31B9A" w14:paraId="265D9001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354DD6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BF5958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CD34808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07F243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89C11A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</w:t>
            </w:r>
          </w:p>
        </w:tc>
      </w:tr>
      <w:tr w:rsidR="00D31B9A" w14:paraId="7CED4B14" w14:textId="77777777" w:rsidTr="00AD2A60">
        <w:trPr>
          <w:trHeight w:val="24"/>
        </w:trPr>
        <w:tc>
          <w:tcPr>
            <w:tcW w:w="9360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E6A3E84" w14:textId="77777777" w:rsidR="00D31B9A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ier3 </w:t>
            </w:r>
          </w:p>
        </w:tc>
      </w:tr>
      <w:tr w:rsidR="00D31B9A" w14:paraId="79991B0E" w14:textId="77777777" w:rsidTr="00AD2A60">
        <w:trPr>
          <w:trHeight w:val="35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664B8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D6B7CD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FA109F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3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007211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C8E4925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D31B9A" w14:paraId="245AE1A2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1AFE9A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4A2EE4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9CE2E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2B8B99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3B4A64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D31B9A" w14:paraId="218CB276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D8ECB68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ocate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A1E408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59E5C8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75066A8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27F1D1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D31B9A" w14:paraId="5B506C21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A712F0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D8E5242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7F69C58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AD8CB3D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9F9B2E2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31B9A" w14:paraId="377B7DCA" w14:textId="77777777" w:rsidTr="00AD2A60">
        <w:trPr>
          <w:trHeight w:val="113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7511AA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D77A13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17108E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86EA5A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3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7D52865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D31B9A" w14:paraId="67EDEBA0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79572B8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B5EC97E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3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E64E00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EF28285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860155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D31B9A" w14:paraId="79EC4488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75397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52B1428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0B0E84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3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DCC741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78D7C7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</w:tbl>
    <w:p w14:paraId="780DFFCD" w14:textId="77777777" w:rsidR="00D31B9A" w:rsidRDefault="00D31B9A">
      <w:pPr>
        <w:rPr>
          <w:sz w:val="18"/>
          <w:szCs w:val="18"/>
        </w:rPr>
      </w:pPr>
    </w:p>
    <w:p w14:paraId="7AF58CBD" w14:textId="01F611E6" w:rsidR="00AD2A60" w:rsidRDefault="00AD2A60">
      <w:pPr>
        <w:rPr>
          <w:sz w:val="18"/>
          <w:szCs w:val="18"/>
        </w:rPr>
      </w:pPr>
      <w:r>
        <w:lastRenderedPageBreak/>
        <w:t xml:space="preserve">Table </w:t>
      </w:r>
      <w:r w:rsidR="00061E93">
        <w:t>S</w:t>
      </w:r>
      <w:r>
        <w:t>3. Third-round model performance by category and tier, random seed=3</w:t>
      </w:r>
    </w:p>
    <w:tbl>
      <w:tblPr>
        <w:tblStyle w:val="a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D31B9A" w14:paraId="55775092" w14:textId="77777777" w:rsidTr="00AD2A60">
        <w:trPr>
          <w:trHeight w:val="24"/>
        </w:trPr>
        <w:tc>
          <w:tcPr>
            <w:tcW w:w="9360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F2D3C8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erall</w:t>
            </w:r>
          </w:p>
        </w:tc>
      </w:tr>
      <w:tr w:rsidR="00D31B9A" w14:paraId="5A8BF4D5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D5AC8DB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ED84EE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cision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57C97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all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1D9848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1-score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0BDC06E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ort </w:t>
            </w:r>
          </w:p>
        </w:tc>
      </w:tr>
      <w:tr w:rsidR="00D31B9A" w14:paraId="4BB0B195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63C7B0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9497C3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32FF3D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1A999F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283F73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5</w:t>
            </w:r>
          </w:p>
        </w:tc>
      </w:tr>
      <w:tr w:rsidR="00D31B9A" w14:paraId="2A5EC9F5" w14:textId="77777777"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499737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DEFDAB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4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5A5D48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5D70E2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2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6475A4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7</w:t>
            </w:r>
          </w:p>
        </w:tc>
      </w:tr>
      <w:tr w:rsidR="00D31B9A" w14:paraId="0FFDBD79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1767B0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ocate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5A3F7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8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640969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6DEC03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A815DF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6</w:t>
            </w:r>
          </w:p>
        </w:tc>
      </w:tr>
      <w:tr w:rsidR="00D31B9A" w14:paraId="39FD35E1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45A730C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FC4DA7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3BE5A6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2E5CD05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4F7301B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31B9A" w14:paraId="180703F9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208C9D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632F89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C76C1DE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2F850C5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B3F575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8</w:t>
            </w:r>
          </w:p>
        </w:tc>
      </w:tr>
      <w:tr w:rsidR="00D31B9A" w14:paraId="62ED4B8E" w14:textId="77777777"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0301D9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ED33DE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6EB986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4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74174B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527622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8</w:t>
            </w:r>
          </w:p>
        </w:tc>
      </w:tr>
      <w:tr w:rsidR="00D31B9A" w14:paraId="554E9383" w14:textId="77777777" w:rsidTr="00AD2A60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4787B2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D1A391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3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20D666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71F1E1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8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FD3396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8</w:t>
            </w:r>
          </w:p>
        </w:tc>
      </w:tr>
      <w:tr w:rsidR="00D31B9A" w14:paraId="75EDDEE4" w14:textId="77777777" w:rsidTr="00573811">
        <w:trPr>
          <w:trHeight w:val="24"/>
        </w:trPr>
        <w:tc>
          <w:tcPr>
            <w:tcW w:w="9360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27DFA08" w14:textId="77777777" w:rsidR="00D31B9A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er1</w:t>
            </w:r>
          </w:p>
        </w:tc>
      </w:tr>
      <w:tr w:rsidR="00D31B9A" w14:paraId="586D7935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18CD6C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319479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6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BDD6DB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8C7B05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FC5F5A5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4</w:t>
            </w:r>
          </w:p>
        </w:tc>
      </w:tr>
      <w:tr w:rsidR="00D31B9A" w14:paraId="18C92724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ACFBDE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EB5CE25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FB218F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2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E74861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6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747CE7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</w:t>
            </w:r>
          </w:p>
        </w:tc>
      </w:tr>
      <w:tr w:rsidR="00D31B9A" w14:paraId="6E343517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7EF5D7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ocate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4E2038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DAD8B8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5CEE38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CFBAD4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0</w:t>
            </w:r>
          </w:p>
        </w:tc>
      </w:tr>
      <w:tr w:rsidR="00D31B9A" w14:paraId="39AD8005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3E5B68E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E994185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87386A6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3016765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7E86668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31B9A" w14:paraId="1E0881B8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0150A4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238CE3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4BEE3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3FDC25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4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9146235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0</w:t>
            </w:r>
          </w:p>
        </w:tc>
      </w:tr>
      <w:tr w:rsidR="00D31B9A" w14:paraId="039D6581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7652A1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F0B86D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4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8400C6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6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C292E7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2E7D9D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0</w:t>
            </w:r>
          </w:p>
        </w:tc>
      </w:tr>
      <w:tr w:rsidR="00D31B9A" w14:paraId="616BFAD4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84BA928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9A52C3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09DF4C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4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6C5268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4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62E80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0</w:t>
            </w:r>
          </w:p>
        </w:tc>
      </w:tr>
      <w:tr w:rsidR="00D31B9A" w14:paraId="59E4BD0B" w14:textId="77777777" w:rsidTr="00573811">
        <w:trPr>
          <w:trHeight w:val="24"/>
        </w:trPr>
        <w:tc>
          <w:tcPr>
            <w:tcW w:w="9360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682904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er2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D31B9A" w14:paraId="7E9F0B26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735280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D4CCCD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65B0E1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6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E38C58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2FF7E5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</w:t>
            </w:r>
          </w:p>
        </w:tc>
      </w:tr>
      <w:tr w:rsidR="00D31B9A" w14:paraId="44EAFDCA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7BA37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03A22C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4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156233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928BF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4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10F598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</w:tr>
      <w:tr w:rsidR="00D31B9A" w14:paraId="7F4B67AB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617157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ocate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EA018F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3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EEA197E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5E0A9E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6E1CB9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</w:tr>
      <w:tr w:rsidR="00D31B9A" w14:paraId="3D0C310E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AD4FDD7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81AD82E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8E42398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336519D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5E5D43E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31B9A" w14:paraId="5C869B3E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7C2BA75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477E23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2E04F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E80446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2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9CDF04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</w:t>
            </w:r>
          </w:p>
        </w:tc>
      </w:tr>
      <w:tr w:rsidR="00D31B9A" w14:paraId="1C7BE772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2FE8B1E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A2BBF75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B5CE93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6C74B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6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9C5989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</w:t>
            </w:r>
          </w:p>
        </w:tc>
      </w:tr>
      <w:tr w:rsidR="00D31B9A" w14:paraId="1CA2885E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86ACD4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45277A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6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AC557D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2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FC713C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6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34F19E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</w:t>
            </w:r>
          </w:p>
        </w:tc>
      </w:tr>
      <w:tr w:rsidR="00D31B9A" w14:paraId="63F6480A" w14:textId="77777777" w:rsidTr="00573811">
        <w:trPr>
          <w:trHeight w:val="24"/>
        </w:trPr>
        <w:tc>
          <w:tcPr>
            <w:tcW w:w="9360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2564DE0" w14:textId="77777777" w:rsidR="00D31B9A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ier3 </w:t>
            </w:r>
          </w:p>
        </w:tc>
      </w:tr>
      <w:tr w:rsidR="00D31B9A" w14:paraId="41B497D2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A36944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E3502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D875C8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F4CDB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3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68544F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D31B9A" w14:paraId="352FFC1B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8311B1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EE85BD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317A92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DC0646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D7ADB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D31B9A" w14:paraId="1C79EEAA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CE75B3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ocate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2A445A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310A8E8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12C7738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1E655E5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D31B9A" w14:paraId="2F3796A8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CC59EC7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468FE2B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EB667E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3C7A7B5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79A83A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31B9A" w14:paraId="3729353B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29B7FD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284995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3FBCC4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DD9255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E7B9C5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D31B9A" w14:paraId="5413D048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2EBF5C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1415305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21AE4B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CC4608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2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4B6CE4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D31B9A" w14:paraId="1FD5044E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72A423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3BB6B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CDE3A5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6FFE1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3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77432F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</w:tbl>
    <w:p w14:paraId="4A12E97F" w14:textId="77777777" w:rsidR="00D31B9A" w:rsidRDefault="00D31B9A">
      <w:pPr>
        <w:rPr>
          <w:sz w:val="18"/>
          <w:szCs w:val="18"/>
        </w:rPr>
      </w:pPr>
    </w:p>
    <w:p w14:paraId="357EB5C7" w14:textId="581965AB" w:rsidR="00573811" w:rsidRDefault="00573811" w:rsidP="00573811">
      <w:r>
        <w:lastRenderedPageBreak/>
        <w:t xml:space="preserve">Table </w:t>
      </w:r>
      <w:r w:rsidR="00061E93">
        <w:t>S</w:t>
      </w:r>
      <w:r>
        <w:t>4. Fourth-round model performance by category and tier, random seed=4</w:t>
      </w:r>
    </w:p>
    <w:tbl>
      <w:tblPr>
        <w:tblStyle w:val="a2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D31B9A" w14:paraId="2CD1BA98" w14:textId="77777777" w:rsidTr="00573811">
        <w:trPr>
          <w:trHeight w:val="24"/>
        </w:trPr>
        <w:tc>
          <w:tcPr>
            <w:tcW w:w="9360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BEFE28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erall</w:t>
            </w:r>
          </w:p>
        </w:tc>
      </w:tr>
      <w:tr w:rsidR="00D31B9A" w14:paraId="180E4C9A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F02E7E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D34400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cision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8887B5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all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6EFD68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1-score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A05B57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ort </w:t>
            </w:r>
          </w:p>
        </w:tc>
      </w:tr>
      <w:tr w:rsidR="00D31B9A" w14:paraId="52035B34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79D6B4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D29CA5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743C74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3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E4051F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2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948D7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5</w:t>
            </w:r>
          </w:p>
        </w:tc>
      </w:tr>
      <w:tr w:rsidR="00D31B9A" w14:paraId="63BA2F9F" w14:textId="77777777"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5CEBF5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78F6A8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3F7D6C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F665A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8A7AD8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7</w:t>
            </w:r>
          </w:p>
        </w:tc>
      </w:tr>
      <w:tr w:rsidR="00D31B9A" w14:paraId="59EF4AD5" w14:textId="77777777"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8C1DD7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ocate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05953D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4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DF1B7C5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6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D23CC8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16AD16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6</w:t>
            </w:r>
          </w:p>
        </w:tc>
      </w:tr>
      <w:tr w:rsidR="00D31B9A" w14:paraId="47F98F63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C16A9FD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C843C3C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077DCD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271D732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4597C13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31B9A" w14:paraId="471F1F7B" w14:textId="77777777"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FEA26E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2AA2B2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546652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8A3C89E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6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E53FD0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8</w:t>
            </w:r>
          </w:p>
        </w:tc>
      </w:tr>
      <w:tr w:rsidR="00D31B9A" w14:paraId="71E54DEE" w14:textId="77777777"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0078A0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C46E7F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73CC14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0CF612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6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ECF4DB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8</w:t>
            </w:r>
          </w:p>
        </w:tc>
      </w:tr>
      <w:tr w:rsidR="00D31B9A" w14:paraId="13B20CBF" w14:textId="77777777"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EB853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A63770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4D97F9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6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701757E" w14:textId="77777777" w:rsidR="00D31B9A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3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E0512E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8</w:t>
            </w:r>
          </w:p>
        </w:tc>
      </w:tr>
      <w:tr w:rsidR="00D31B9A" w14:paraId="77FE91B9" w14:textId="77777777" w:rsidTr="00573811">
        <w:trPr>
          <w:trHeight w:val="24"/>
        </w:trPr>
        <w:tc>
          <w:tcPr>
            <w:tcW w:w="9360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9FA80C" w14:textId="77777777" w:rsidR="00D31B9A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er1</w:t>
            </w:r>
          </w:p>
        </w:tc>
      </w:tr>
      <w:tr w:rsidR="00D31B9A" w14:paraId="463990BC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C295D5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9EECB7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2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9006D9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8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07A3AF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C35C7A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4</w:t>
            </w:r>
          </w:p>
        </w:tc>
      </w:tr>
      <w:tr w:rsidR="00D31B9A" w14:paraId="37CDF89D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9725D2E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36D823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B29E71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3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192B558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43CAF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</w:t>
            </w:r>
          </w:p>
        </w:tc>
      </w:tr>
      <w:tr w:rsidR="00D31B9A" w14:paraId="43B50B3C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3C7702E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ocate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5278A0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E7D96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4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18D4075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8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2EE86C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0</w:t>
            </w:r>
          </w:p>
        </w:tc>
      </w:tr>
      <w:tr w:rsidR="00D31B9A" w14:paraId="491412EC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37CC435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47FDCB4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842A8C1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050B2E8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2EC2A00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31B9A" w14:paraId="39761DDD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226C82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4D9EAB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70D76A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A8E6D5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504852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0</w:t>
            </w:r>
          </w:p>
        </w:tc>
      </w:tr>
      <w:tr w:rsidR="00D31B9A" w14:paraId="79B97A97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3646D3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EBDDCB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4C8881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196B4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8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35D1A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0</w:t>
            </w:r>
          </w:p>
        </w:tc>
      </w:tr>
      <w:tr w:rsidR="00D31B9A" w14:paraId="2FA09EBD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BA0DB2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504616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418838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7AC23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F79683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0</w:t>
            </w:r>
          </w:p>
        </w:tc>
      </w:tr>
      <w:tr w:rsidR="00D31B9A" w14:paraId="6F1D442A" w14:textId="77777777" w:rsidTr="00573811">
        <w:trPr>
          <w:trHeight w:val="24"/>
        </w:trPr>
        <w:tc>
          <w:tcPr>
            <w:tcW w:w="9360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FF6837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er2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D31B9A" w14:paraId="0110EC5E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0CCEF5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1071F58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94A500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2ED0D4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B2477B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</w:t>
            </w:r>
          </w:p>
        </w:tc>
      </w:tr>
      <w:tr w:rsidR="00D31B9A" w14:paraId="6D0565D4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148799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46C519E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2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A840A9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2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6978C4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4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EECC9C5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</w:tr>
      <w:tr w:rsidR="00D31B9A" w14:paraId="16C9FBED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320590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ocate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B030688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E1E455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4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A579C8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E1BAD08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</w:tr>
      <w:tr w:rsidR="00D31B9A" w14:paraId="506ED59E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DD27BC7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EE36279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445AC5A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FF1BDDB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0D4723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31B9A" w14:paraId="133D0463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705E85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8AE1DB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AB657A8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04DBCF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1584ADE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</w:t>
            </w:r>
          </w:p>
        </w:tc>
      </w:tr>
      <w:tr w:rsidR="00D31B9A" w14:paraId="7A55AC7B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DE065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EA6BA5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4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D47309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F1FBEF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FECCBD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</w:t>
            </w:r>
          </w:p>
        </w:tc>
      </w:tr>
      <w:tr w:rsidR="00D31B9A" w14:paraId="21195471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3C6EAA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125388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F6526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3C5396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038E0E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</w:t>
            </w:r>
          </w:p>
        </w:tc>
      </w:tr>
      <w:tr w:rsidR="00D31B9A" w14:paraId="370E86A5" w14:textId="77777777" w:rsidTr="00573811">
        <w:trPr>
          <w:trHeight w:val="24"/>
        </w:trPr>
        <w:tc>
          <w:tcPr>
            <w:tcW w:w="9360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3C927F3" w14:textId="77777777" w:rsidR="00D31B9A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ier3 </w:t>
            </w:r>
          </w:p>
        </w:tc>
      </w:tr>
      <w:tr w:rsidR="00D31B9A" w14:paraId="608DF2AC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3503AF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7F2D318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99936D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4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5DA420E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3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124EC6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D31B9A" w14:paraId="15270563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0A3A6B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13FD2C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87339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5D3841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E7E7A4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D31B9A" w14:paraId="7D78ED97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50674E5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ocate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3BF251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6FE000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952DF6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B50953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D31B9A" w14:paraId="128C99AE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33FA3CE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B7BE988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BBADC20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A9B89AD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BFD615B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31B9A" w14:paraId="723F4D4A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F075D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1E5737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8BD5E8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199DCC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4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6B8952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D31B9A" w14:paraId="107112B0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184FDD8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60AFD3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EA023B5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086B31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A90649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D31B9A" w14:paraId="0C0CB669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CE6A53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75CAFB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9CE6BB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4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F07B3C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3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587F69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</w:tbl>
    <w:p w14:paraId="5EBE97A9" w14:textId="77777777" w:rsidR="00D31B9A" w:rsidRDefault="00D31B9A">
      <w:pPr>
        <w:rPr>
          <w:sz w:val="18"/>
          <w:szCs w:val="18"/>
        </w:rPr>
      </w:pPr>
    </w:p>
    <w:p w14:paraId="4B1A1968" w14:textId="615E250B" w:rsidR="00573811" w:rsidRDefault="00573811" w:rsidP="00573811">
      <w:r>
        <w:lastRenderedPageBreak/>
        <w:t xml:space="preserve">Table </w:t>
      </w:r>
      <w:r w:rsidR="00061E93">
        <w:t>S</w:t>
      </w:r>
      <w:r>
        <w:t>5. Fifth-round model performance by category and tier, random seed=5</w:t>
      </w:r>
    </w:p>
    <w:tbl>
      <w:tblPr>
        <w:tblStyle w:val="a3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D31B9A" w14:paraId="0871A1F5" w14:textId="77777777" w:rsidTr="00573811">
        <w:trPr>
          <w:trHeight w:val="24"/>
        </w:trPr>
        <w:tc>
          <w:tcPr>
            <w:tcW w:w="9360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68932E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erall</w:t>
            </w:r>
          </w:p>
        </w:tc>
      </w:tr>
      <w:tr w:rsidR="00D31B9A" w14:paraId="1431718C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A5EDABF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3FA815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cision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40CA08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all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C93969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1-score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505A25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ort </w:t>
            </w:r>
          </w:p>
        </w:tc>
      </w:tr>
      <w:tr w:rsidR="00D31B9A" w14:paraId="49B8CBFD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7DDB318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F2C722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723A16E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CF49DF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F5D4F5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5</w:t>
            </w:r>
          </w:p>
        </w:tc>
      </w:tr>
      <w:tr w:rsidR="00D31B9A" w14:paraId="1565380A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176828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A7A31C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3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CD5B7F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2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DFED8BE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CDC75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7</w:t>
            </w:r>
          </w:p>
        </w:tc>
      </w:tr>
      <w:tr w:rsidR="00D31B9A" w14:paraId="44719F0F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7238C9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ocate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9D6004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1D4B7A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2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897173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761F7F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6</w:t>
            </w:r>
          </w:p>
        </w:tc>
      </w:tr>
      <w:tr w:rsidR="00D31B9A" w14:paraId="0EE90C2A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5EFD95D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D72B999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547033D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0542123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6881DB8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31B9A" w14:paraId="3C6D64AC" w14:textId="77777777"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D84657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B34BD7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155BCD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13AAE45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3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33C53F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8</w:t>
            </w:r>
          </w:p>
        </w:tc>
      </w:tr>
      <w:tr w:rsidR="00D31B9A" w14:paraId="220A972D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BBFAB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58D51D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9894A0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2EA76E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7DFDC1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8</w:t>
            </w:r>
          </w:p>
        </w:tc>
      </w:tr>
      <w:tr w:rsidR="00D31B9A" w14:paraId="715D1933" w14:textId="77777777"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B565DC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B57AF1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DE520D5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3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29618D" w14:textId="77777777" w:rsidR="00D31B9A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24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0900D5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8</w:t>
            </w:r>
          </w:p>
        </w:tc>
      </w:tr>
      <w:tr w:rsidR="00D31B9A" w14:paraId="62104069" w14:textId="77777777" w:rsidTr="00573811">
        <w:trPr>
          <w:trHeight w:val="24"/>
        </w:trPr>
        <w:tc>
          <w:tcPr>
            <w:tcW w:w="9360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B9C9BC3" w14:textId="77777777" w:rsidR="00D31B9A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er1</w:t>
            </w:r>
          </w:p>
        </w:tc>
      </w:tr>
      <w:tr w:rsidR="00D31B9A" w14:paraId="7E358D87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483DB4E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1810D0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EDDF9F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6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4CB87E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F2A20B5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4</w:t>
            </w:r>
          </w:p>
        </w:tc>
      </w:tr>
      <w:tr w:rsidR="00D31B9A" w14:paraId="16668698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78362B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6EC4E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4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2846AC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3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D01D34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A1302FE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</w:t>
            </w:r>
          </w:p>
        </w:tc>
      </w:tr>
      <w:tr w:rsidR="00D31B9A" w14:paraId="23E4B352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646312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ocate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DD8D7B8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2D8A85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CBF5DE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483807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0</w:t>
            </w:r>
          </w:p>
        </w:tc>
      </w:tr>
      <w:tr w:rsidR="00D31B9A" w14:paraId="75C5119E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7C012F4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EA3DD07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F632CD6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ABBD8AD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3740A89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31B9A" w14:paraId="5DD456BB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441D12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C01E7FE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02DA36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1E3C0F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8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6E0C2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0</w:t>
            </w:r>
          </w:p>
        </w:tc>
      </w:tr>
      <w:tr w:rsidR="00D31B9A" w14:paraId="4FC90CA3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1030B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2A45E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EC7C1A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3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05DC3C5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8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82C1FB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0</w:t>
            </w:r>
          </w:p>
        </w:tc>
      </w:tr>
      <w:tr w:rsidR="00D31B9A" w14:paraId="27335325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EF6B7B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F37E1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D3812B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8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31D2D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17240F8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0</w:t>
            </w:r>
          </w:p>
        </w:tc>
      </w:tr>
      <w:tr w:rsidR="00D31B9A" w14:paraId="42634E55" w14:textId="77777777" w:rsidTr="00573811">
        <w:trPr>
          <w:trHeight w:val="24"/>
        </w:trPr>
        <w:tc>
          <w:tcPr>
            <w:tcW w:w="9360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7097F3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er2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D31B9A" w14:paraId="375B5EC5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6C0E06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06EB5B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8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23E6B4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2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A639F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6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709A06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</w:t>
            </w:r>
          </w:p>
        </w:tc>
      </w:tr>
      <w:tr w:rsidR="00D31B9A" w14:paraId="5136DA11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74F6CC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D0C030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2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0DBFD8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29903E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338483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</w:tr>
      <w:tr w:rsidR="00D31B9A" w14:paraId="5E7FD4E8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0589CA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ocate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27EDB1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7A8813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672C04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3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462ED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</w:tr>
      <w:tr w:rsidR="00D31B9A" w14:paraId="1E82099A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917AA36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E9C2F7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1E96667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20A741B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614FEDB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31B9A" w14:paraId="261956FD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DB71DF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504FEA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BA9D41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D3A293C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B4CA31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</w:t>
            </w:r>
          </w:p>
        </w:tc>
      </w:tr>
      <w:tr w:rsidR="00D31B9A" w14:paraId="76109CFF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2AF32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BE6DA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5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38103F1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1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7812CC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1A0EF7E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</w:t>
            </w:r>
          </w:p>
        </w:tc>
      </w:tr>
      <w:tr w:rsidR="00D31B9A" w14:paraId="1C073D46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663D5E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F10DA2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4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8DD3A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9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FE4EA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7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A1CC039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</w:t>
            </w:r>
          </w:p>
        </w:tc>
      </w:tr>
      <w:tr w:rsidR="00D31B9A" w14:paraId="44A41AB7" w14:textId="77777777" w:rsidTr="00573811">
        <w:trPr>
          <w:trHeight w:val="24"/>
        </w:trPr>
        <w:tc>
          <w:tcPr>
            <w:tcW w:w="9360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CC675DA" w14:textId="77777777" w:rsidR="00D31B9A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ier3 </w:t>
            </w:r>
          </w:p>
        </w:tc>
      </w:tr>
      <w:tr w:rsidR="00D31B9A" w14:paraId="25CB19C2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6A1B53F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4B318C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5C9D9B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BB30CE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F02498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D31B9A" w14:paraId="211DE14A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BA7E1E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292E848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8E6125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D5B252A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CADC2F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D31B9A" w14:paraId="44ACD165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258A00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ocate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FF5B8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B67D62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98ED31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7459D34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D31B9A" w14:paraId="16FA7BF0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4E9F31F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E20C787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9342AA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E712536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5AD5DF5" w14:textId="77777777" w:rsidR="00D31B9A" w:rsidRDefault="00D31B9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31B9A" w14:paraId="50A53E82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2716A4D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07C3B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EC4913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BC5902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3AF8C4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D31B9A" w14:paraId="05EB015C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E5BDC5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520CAA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60B227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434FE40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00AB5BE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D31B9A" w14:paraId="6CB722AD" w14:textId="77777777" w:rsidTr="00573811">
        <w:trPr>
          <w:trHeight w:val="24"/>
        </w:trPr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39FD6E7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604236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7CEE4D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72DA4FB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D1F16B6" w14:textId="77777777" w:rsidR="00D31B9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</w:tbl>
    <w:p w14:paraId="48BA2987" w14:textId="77777777" w:rsidR="00D31B9A" w:rsidRDefault="00D31B9A">
      <w:pPr>
        <w:rPr>
          <w:sz w:val="24"/>
          <w:szCs w:val="24"/>
        </w:rPr>
      </w:pPr>
    </w:p>
    <w:sectPr w:rsidR="00D31B9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1B9A"/>
    <w:rsid w:val="00061E93"/>
    <w:rsid w:val="00573811"/>
    <w:rsid w:val="00AD2A60"/>
    <w:rsid w:val="00C70208"/>
    <w:rsid w:val="00D31B9A"/>
    <w:rsid w:val="00EB2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CC0DB"/>
  <w15:docId w15:val="{E37BD675-F51E-FD4E-A894-CAD9D2664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61</Words>
  <Characters>3773</Characters>
  <Application>Microsoft Office Word</Application>
  <DocSecurity>0</DocSecurity>
  <Lines>31</Lines>
  <Paragraphs>8</Paragraphs>
  <ScaleCrop>false</ScaleCrop>
  <Company/>
  <LinksUpToDate>false</LinksUpToDate>
  <CharactersWithSpaces>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MIR Copyeditor</cp:lastModifiedBy>
  <cp:revision>2</cp:revision>
  <dcterms:created xsi:type="dcterms:W3CDTF">2025-01-28T20:07:00Z</dcterms:created>
  <dcterms:modified xsi:type="dcterms:W3CDTF">2025-01-28T20:07:00Z</dcterms:modified>
</cp:coreProperties>
</file>